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DB6AD" w14:textId="531CCCFE" w:rsidR="005816D0" w:rsidRDefault="005816D0" w:rsidP="005816D0">
      <w:pPr>
        <w:keepNext/>
        <w:spacing w:line="480" w:lineRule="auto"/>
      </w:pPr>
      <w:r w:rsidRPr="003B5CF0">
        <w:rPr>
          <w:b/>
          <w:bCs/>
        </w:rPr>
        <w:t xml:space="preserve">Table </w:t>
      </w:r>
      <w:r w:rsidR="00D25F7D">
        <w:rPr>
          <w:b/>
          <w:bCs/>
        </w:rPr>
        <w:t>S</w:t>
      </w:r>
      <w:r w:rsidR="00484ECF">
        <w:rPr>
          <w:b/>
          <w:bCs/>
        </w:rPr>
        <w:t>2</w:t>
      </w:r>
      <w:r w:rsidRPr="003B5CF0">
        <w:rPr>
          <w:b/>
          <w:bCs/>
        </w:rPr>
        <w:t>.</w:t>
      </w:r>
      <w:r>
        <w:t xml:space="preserve"> Multivariable logistic regression models for </w:t>
      </w:r>
      <w:r w:rsidR="00484ECF">
        <w:t>ICU admission and death</w:t>
      </w:r>
      <w:r>
        <w:t>.</w:t>
      </w:r>
    </w:p>
    <w:tbl>
      <w:tblPr>
        <w:tblStyle w:val="PlainTable4"/>
        <w:tblW w:w="8730" w:type="dxa"/>
        <w:tblLook w:val="04A0" w:firstRow="1" w:lastRow="0" w:firstColumn="1" w:lastColumn="0" w:noHBand="0" w:noVBand="1"/>
      </w:tblPr>
      <w:tblGrid>
        <w:gridCol w:w="756"/>
        <w:gridCol w:w="81"/>
        <w:gridCol w:w="2799"/>
        <w:gridCol w:w="2520"/>
        <w:gridCol w:w="1260"/>
        <w:gridCol w:w="1440"/>
      </w:tblGrid>
      <w:tr w:rsidR="00AD5540" w:rsidRPr="00DB4096" w14:paraId="36BCFAEB" w14:textId="77777777" w:rsidTr="007D0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155D9E6" w14:textId="377CA7BF" w:rsidR="00AD5540" w:rsidRPr="000322D4" w:rsidRDefault="00AD554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595183B" w14:textId="2229DC33" w:rsidR="00AD5540" w:rsidRPr="000322D4" w:rsidRDefault="00AD5540" w:rsidP="00041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3CF7ACF" w14:textId="77777777" w:rsidR="00AD5540" w:rsidRPr="000322D4" w:rsidRDefault="00AD5540" w:rsidP="00041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OR* (95% CI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9A715D7" w14:textId="77777777" w:rsidR="00AD5540" w:rsidRPr="000322D4" w:rsidRDefault="00AD5540" w:rsidP="00041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9FDAD40" w14:textId="7E81C7E7" w:rsidR="00AD5540" w:rsidRPr="000322D4" w:rsidRDefault="00AD5540" w:rsidP="00041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ROC</w:t>
            </w:r>
          </w:p>
        </w:tc>
      </w:tr>
      <w:tr w:rsidR="00AD5540" w:rsidRPr="00DB4096" w14:paraId="50BB624A" w14:textId="77777777" w:rsidTr="007D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AF2D43A" w14:textId="77777777" w:rsidR="00AD5540" w:rsidRPr="000322D4" w:rsidRDefault="00AD554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0C47A28" w14:textId="74ABD190" w:rsidR="00AD5540" w:rsidRPr="000322D4" w:rsidRDefault="00125BA7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C8F1624" w14:textId="59D6C3C3" w:rsidR="00AD5540" w:rsidRPr="000322D4" w:rsidRDefault="00125BA7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 (1.00, 1.11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851331B" w14:textId="75A699FB" w:rsidR="00AD5540" w:rsidRPr="000322D4" w:rsidRDefault="0043143C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43143C">
              <w:rPr>
                <w:rFonts w:eastAsia="Times New Roman"/>
                <w:color w:val="000000"/>
                <w:sz w:val="20"/>
                <w:szCs w:val="20"/>
              </w:rPr>
              <w:t>104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E2245FC" w14:textId="629D2954" w:rsidR="00AD5540" w:rsidRPr="000322D4" w:rsidRDefault="00125BA7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25BA7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</w:tr>
      <w:tr w:rsidR="00AD5540" w:rsidRPr="00DB4096" w14:paraId="3A516611" w14:textId="77777777" w:rsidTr="007D030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hideMark/>
          </w:tcPr>
          <w:p w14:paraId="3FB691B1" w14:textId="77777777" w:rsidR="00AD5540" w:rsidRPr="000322D4" w:rsidRDefault="00AD5540" w:rsidP="000415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shd w:val="clear" w:color="auto" w:fill="auto"/>
            <w:noWrap/>
            <w:hideMark/>
          </w:tcPr>
          <w:p w14:paraId="5A000C50" w14:textId="49C556A2" w:rsidR="00AD5540" w:rsidRPr="000322D4" w:rsidRDefault="00125BA7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EE5512C" w14:textId="3C5B8118" w:rsidR="00AD5540" w:rsidRPr="000322D4" w:rsidRDefault="00125BA7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 (0.167, 1.7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67E557" w14:textId="77777777" w:rsidR="00AD5540" w:rsidRPr="000322D4" w:rsidRDefault="00AD554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2D62B14" w14:textId="5E5F634E" w:rsidR="00AD5540" w:rsidRPr="000322D4" w:rsidRDefault="00AD554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5540" w:rsidRPr="00DB4096" w14:paraId="71F00DBA" w14:textId="77777777" w:rsidTr="007D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hideMark/>
          </w:tcPr>
          <w:p w14:paraId="5FC56780" w14:textId="77777777" w:rsidR="00AD5540" w:rsidRPr="00DB4096" w:rsidRDefault="00AD5540" w:rsidP="000415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shd w:val="clear" w:color="auto" w:fill="auto"/>
            <w:noWrap/>
            <w:hideMark/>
          </w:tcPr>
          <w:p w14:paraId="332084B9" w14:textId="1F2108B4" w:rsidR="00AD5540" w:rsidRPr="000322D4" w:rsidRDefault="00125BA7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1908447" w14:textId="64AC9BC8" w:rsidR="00AD5540" w:rsidRPr="000322D4" w:rsidRDefault="00125BA7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1 (0.74, 1.6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2F4DD2" w14:textId="77777777" w:rsidR="00AD5540" w:rsidRPr="000322D4" w:rsidRDefault="00AD554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1C92357" w14:textId="0C718BAB" w:rsidR="00AD5540" w:rsidRPr="00DB4096" w:rsidRDefault="00AD554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A72DFD" w:rsidRPr="00DB4096" w14:paraId="5055E820" w14:textId="77777777" w:rsidTr="007D030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F93D9A0" w14:textId="2EBCB6D3" w:rsidR="00A72DFD" w:rsidRPr="00DB4096" w:rsidRDefault="00A72DFD" w:rsidP="00A72DF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14:paraId="1610C969" w14:textId="1D031F85" w:rsidR="00A72DFD" w:rsidRPr="000322D4" w:rsidRDefault="00A72DFD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D0B8568" w14:textId="66BFDB10" w:rsidR="00A72DFD" w:rsidRPr="000322D4" w:rsidRDefault="00A72DFD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72DFD">
              <w:rPr>
                <w:rFonts w:eastAsia="Times New Roman"/>
                <w:color w:val="000000"/>
                <w:sz w:val="20"/>
                <w:szCs w:val="20"/>
              </w:rPr>
              <w:t>1.04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.99, 1.10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E09AC77" w14:textId="0ED94C02" w:rsidR="00A72DFD" w:rsidRPr="000322D4" w:rsidRDefault="00B80C38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80C38">
              <w:rPr>
                <w:rFonts w:eastAsia="Times New Roman"/>
                <w:color w:val="000000"/>
                <w:sz w:val="20"/>
                <w:szCs w:val="20"/>
              </w:rPr>
              <w:t>100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42A2839" w14:textId="1A4812E0" w:rsidR="00A72DFD" w:rsidRPr="00DB4096" w:rsidRDefault="00A72DFD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</w:t>
            </w:r>
          </w:p>
        </w:tc>
      </w:tr>
      <w:tr w:rsidR="00A72DFD" w:rsidRPr="00DB4096" w14:paraId="652D8E81" w14:textId="77777777" w:rsidTr="007D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</w:tcPr>
          <w:p w14:paraId="23BD27F8" w14:textId="77777777" w:rsidR="00A72DFD" w:rsidRPr="00DB4096" w:rsidRDefault="00A72DFD" w:rsidP="00A72D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shd w:val="clear" w:color="auto" w:fill="auto"/>
            <w:noWrap/>
          </w:tcPr>
          <w:p w14:paraId="2AB313A9" w14:textId="1BDCE518" w:rsidR="00A72DFD" w:rsidRPr="000322D4" w:rsidRDefault="00A72DFD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2520" w:type="dxa"/>
            <w:shd w:val="clear" w:color="auto" w:fill="auto"/>
            <w:noWrap/>
          </w:tcPr>
          <w:p w14:paraId="33060792" w14:textId="346D15B1" w:rsidR="00A72DFD" w:rsidRPr="000322D4" w:rsidRDefault="00A72DFD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 (0.16, 1.86)</w:t>
            </w:r>
          </w:p>
        </w:tc>
        <w:tc>
          <w:tcPr>
            <w:tcW w:w="1260" w:type="dxa"/>
            <w:shd w:val="clear" w:color="auto" w:fill="auto"/>
            <w:noWrap/>
          </w:tcPr>
          <w:p w14:paraId="095D4954" w14:textId="77777777" w:rsidR="00A72DFD" w:rsidRPr="000322D4" w:rsidRDefault="00A72DFD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AD2D476" w14:textId="77777777" w:rsidR="00A72DFD" w:rsidRPr="00DB4096" w:rsidRDefault="00A72DFD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A72DFD" w:rsidRPr="00DB4096" w14:paraId="10FE1B80" w14:textId="77777777" w:rsidTr="007D030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</w:tcPr>
          <w:p w14:paraId="0422356B" w14:textId="77777777" w:rsidR="00A72DFD" w:rsidRPr="00DB4096" w:rsidRDefault="00A72DFD" w:rsidP="00A72D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shd w:val="clear" w:color="auto" w:fill="auto"/>
            <w:noWrap/>
          </w:tcPr>
          <w:p w14:paraId="2F67F3D5" w14:textId="044D90E8" w:rsidR="00A72DFD" w:rsidRPr="000322D4" w:rsidRDefault="00A72DFD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2520" w:type="dxa"/>
            <w:shd w:val="clear" w:color="auto" w:fill="auto"/>
            <w:noWrap/>
          </w:tcPr>
          <w:p w14:paraId="4202016E" w14:textId="309B7051" w:rsidR="00A72DFD" w:rsidRPr="000322D4" w:rsidRDefault="00A72DFD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2 (0.75, 1.69)</w:t>
            </w:r>
          </w:p>
        </w:tc>
        <w:tc>
          <w:tcPr>
            <w:tcW w:w="1260" w:type="dxa"/>
            <w:shd w:val="clear" w:color="auto" w:fill="auto"/>
            <w:noWrap/>
          </w:tcPr>
          <w:p w14:paraId="61FDA4A3" w14:textId="77777777" w:rsidR="00A72DFD" w:rsidRPr="000322D4" w:rsidRDefault="00A72DFD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AA1EC96" w14:textId="77777777" w:rsidR="00A72DFD" w:rsidRPr="00DB4096" w:rsidRDefault="00A72DFD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A72DFD" w:rsidRPr="00DB4096" w14:paraId="22E27ECA" w14:textId="77777777" w:rsidTr="007D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</w:tcPr>
          <w:p w14:paraId="30BA4FB1" w14:textId="77777777" w:rsidR="00A72DFD" w:rsidRPr="00DB4096" w:rsidRDefault="00A72DFD" w:rsidP="00A72D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shd w:val="clear" w:color="auto" w:fill="auto"/>
            <w:noWrap/>
          </w:tcPr>
          <w:p w14:paraId="7690074C" w14:textId="5DD10D7C" w:rsidR="00A72DFD" w:rsidRPr="000322D4" w:rsidRDefault="00A72DFD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DA Cluster </w:t>
            </w:r>
            <w:r w:rsidR="001D4D0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</w:tcPr>
          <w:p w14:paraId="0E74F230" w14:textId="51261CA1" w:rsidR="00A72DFD" w:rsidRPr="00241B81" w:rsidRDefault="001D4D0A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41B81">
              <w:rPr>
                <w:rFonts w:eastAsia="Times New Roman"/>
                <w:color w:val="000000"/>
                <w:sz w:val="20"/>
                <w:szCs w:val="20"/>
              </w:rPr>
              <w:t>5.22 (1.31, 20.80)</w:t>
            </w:r>
          </w:p>
        </w:tc>
        <w:tc>
          <w:tcPr>
            <w:tcW w:w="1260" w:type="dxa"/>
            <w:shd w:val="clear" w:color="auto" w:fill="auto"/>
            <w:noWrap/>
          </w:tcPr>
          <w:p w14:paraId="377BCD6A" w14:textId="77777777" w:rsidR="00A72DFD" w:rsidRPr="000322D4" w:rsidRDefault="00A72DFD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23843B45" w14:textId="77777777" w:rsidR="00A72DFD" w:rsidRPr="00DB4096" w:rsidRDefault="00A72DFD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A72DFD" w:rsidRPr="00DB4096" w14:paraId="622F3370" w14:textId="77777777" w:rsidTr="007D030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</w:tcPr>
          <w:p w14:paraId="17FA680E" w14:textId="77777777" w:rsidR="00A72DFD" w:rsidRPr="00DB4096" w:rsidRDefault="00A72DFD" w:rsidP="00A72D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shd w:val="clear" w:color="auto" w:fill="auto"/>
            <w:noWrap/>
          </w:tcPr>
          <w:p w14:paraId="7C768DF7" w14:textId="32CCA1E3" w:rsidR="00A72DFD" w:rsidRPr="000322D4" w:rsidRDefault="00A72DFD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DA Cluster </w:t>
            </w:r>
            <w:r w:rsidR="001D4D0A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</w:tcPr>
          <w:p w14:paraId="6B31355D" w14:textId="784F47E1" w:rsidR="00A72DFD" w:rsidRPr="000322D4" w:rsidRDefault="00A72DFD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60" w:type="dxa"/>
            <w:shd w:val="clear" w:color="auto" w:fill="auto"/>
            <w:noWrap/>
          </w:tcPr>
          <w:p w14:paraId="59D91BB5" w14:textId="77777777" w:rsidR="00A72DFD" w:rsidRPr="000322D4" w:rsidRDefault="00A72DFD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7908D062" w14:textId="77777777" w:rsidR="00A72DFD" w:rsidRPr="00DB4096" w:rsidRDefault="00A72DFD" w:rsidP="00A7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A72DFD" w:rsidRPr="00DB4096" w14:paraId="1BBFA7AE" w14:textId="77777777" w:rsidTr="007D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C5E4773" w14:textId="77777777" w:rsidR="00A72DFD" w:rsidRPr="00DB4096" w:rsidRDefault="00A72DFD" w:rsidP="00A72DF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14:paraId="27E7F4B3" w14:textId="035B7F5E" w:rsidR="00A72DFD" w:rsidRPr="000322D4" w:rsidRDefault="00A72DFD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DA Cluster </w:t>
            </w:r>
            <w:r w:rsidR="001D4D0A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8A347E1" w14:textId="497E0EDF" w:rsidR="00A72DFD" w:rsidRPr="000322D4" w:rsidRDefault="001D4D0A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2 (0.85, 32.15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B0935D6" w14:textId="77777777" w:rsidR="00A72DFD" w:rsidRPr="000322D4" w:rsidRDefault="00A72DFD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B634E4D" w14:textId="77777777" w:rsidR="00A72DFD" w:rsidRPr="00DB4096" w:rsidRDefault="00A72DFD" w:rsidP="00A72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AD5540" w:rsidRPr="00DB4096" w14:paraId="6D8471DC" w14:textId="77777777" w:rsidTr="007D030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8676D1A" w14:textId="77777777" w:rsidR="00AD5540" w:rsidRPr="000322D4" w:rsidRDefault="00AD554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14:paraId="72D15463" w14:textId="15F999A9" w:rsidR="00AD5540" w:rsidRPr="000322D4" w:rsidRDefault="00125BA7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39F40EA" w14:textId="5F05A9DE" w:rsidR="00AD5540" w:rsidRPr="000322D4" w:rsidRDefault="00B14A0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4 (0.98, </w:t>
            </w:r>
            <w:r w:rsidRPr="00B14A00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F8A4106" w14:textId="432D8758" w:rsidR="00AD5540" w:rsidRPr="000322D4" w:rsidRDefault="00B80C38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80C38">
              <w:rPr>
                <w:rFonts w:eastAsia="Times New Roman"/>
                <w:color w:val="000000"/>
                <w:sz w:val="20"/>
                <w:szCs w:val="20"/>
              </w:rPr>
              <w:t>91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5ED723A" w14:textId="33D1B104" w:rsidR="00AD5540" w:rsidRPr="000322D4" w:rsidRDefault="00F26214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26214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AD5540" w:rsidRPr="00DB4096" w14:paraId="65B0AADF" w14:textId="77777777" w:rsidTr="00AD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  <w:hideMark/>
          </w:tcPr>
          <w:p w14:paraId="0D10F89D" w14:textId="77777777" w:rsidR="00AD5540" w:rsidRPr="000322D4" w:rsidRDefault="00AD554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noWrap/>
            <w:hideMark/>
          </w:tcPr>
          <w:p w14:paraId="5F1E63E5" w14:textId="39607284" w:rsidR="00AD5540" w:rsidRPr="000322D4" w:rsidRDefault="00125BA7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BEB1F42" w14:textId="45C7F672" w:rsidR="00AD5540" w:rsidRPr="000322D4" w:rsidRDefault="00B14A0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 (0.21, 3.2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1B035C" w14:textId="77777777" w:rsidR="00AD5540" w:rsidRPr="000322D4" w:rsidRDefault="00AD554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55CDF34" w14:textId="77661AE5" w:rsidR="00AD5540" w:rsidRPr="000322D4" w:rsidRDefault="00AD554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5540" w:rsidRPr="00DB4096" w14:paraId="7499102F" w14:textId="77777777" w:rsidTr="00AD554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  <w:hideMark/>
          </w:tcPr>
          <w:p w14:paraId="45981550" w14:textId="77777777" w:rsidR="00AD5540" w:rsidRPr="000322D4" w:rsidRDefault="00AD554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14:paraId="767671E7" w14:textId="40356FF2" w:rsidR="00AD5540" w:rsidRPr="000322D4" w:rsidRDefault="00125BA7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8FCB4F0" w14:textId="28FF3320" w:rsidR="00AD5540" w:rsidRPr="000322D4" w:rsidRDefault="00B14A0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2 (0.73, 1.72)</w:t>
            </w:r>
          </w:p>
        </w:tc>
        <w:tc>
          <w:tcPr>
            <w:tcW w:w="1260" w:type="dxa"/>
            <w:shd w:val="clear" w:color="auto" w:fill="auto"/>
          </w:tcPr>
          <w:p w14:paraId="51B62524" w14:textId="77777777" w:rsidR="00AD5540" w:rsidRPr="000322D4" w:rsidRDefault="00AD554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3BBBAA2" w14:textId="2322C5F2" w:rsidR="00AD5540" w:rsidRPr="000322D4" w:rsidRDefault="00AD554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5540" w:rsidRPr="00DB4096" w14:paraId="15FEADFF" w14:textId="77777777" w:rsidTr="00E1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  <w:hideMark/>
          </w:tcPr>
          <w:p w14:paraId="2F0EC852" w14:textId="77777777" w:rsidR="00AD5540" w:rsidRPr="000322D4" w:rsidRDefault="00AD554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9" w:type="dxa"/>
            <w:shd w:val="clear" w:color="auto" w:fill="auto"/>
            <w:noWrap/>
            <w:hideMark/>
          </w:tcPr>
          <w:p w14:paraId="6527C555" w14:textId="20D43790" w:rsidR="00AD5540" w:rsidRPr="000322D4" w:rsidRDefault="00B14A0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1CA3C06" w14:textId="5655A29A" w:rsidR="00AD5540" w:rsidRPr="000322D4" w:rsidRDefault="00B14A0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4 (0.35, 1.5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6D8C79" w14:textId="77777777" w:rsidR="00AD5540" w:rsidRPr="000322D4" w:rsidRDefault="00AD554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3B2ACB7" w14:textId="0810870B" w:rsidR="00AD5540" w:rsidRPr="000322D4" w:rsidRDefault="00AD554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14A00" w:rsidRPr="00DB4096" w14:paraId="6933B66A" w14:textId="77777777" w:rsidTr="00E172B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</w:tcPr>
          <w:p w14:paraId="16331402" w14:textId="77777777" w:rsidR="00B14A00" w:rsidRPr="000322D4" w:rsidRDefault="00B14A0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noWrap/>
          </w:tcPr>
          <w:p w14:paraId="40935C41" w14:textId="6A884F0A" w:rsidR="00B14A00" w:rsidRDefault="00B14A0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2520" w:type="dxa"/>
            <w:shd w:val="clear" w:color="auto" w:fill="auto"/>
            <w:noWrap/>
          </w:tcPr>
          <w:p w14:paraId="7047070C" w14:textId="35AA5526" w:rsidR="00B14A00" w:rsidRPr="000322D4" w:rsidRDefault="00B14A0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6 (0.87, 2.85)</w:t>
            </w:r>
          </w:p>
        </w:tc>
        <w:tc>
          <w:tcPr>
            <w:tcW w:w="1260" w:type="dxa"/>
            <w:shd w:val="clear" w:color="auto" w:fill="auto"/>
            <w:noWrap/>
          </w:tcPr>
          <w:p w14:paraId="6FE6449A" w14:textId="77777777" w:rsidR="00B14A00" w:rsidRPr="000322D4" w:rsidRDefault="00B14A0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6FE2C1DA" w14:textId="77777777" w:rsidR="00B14A00" w:rsidRPr="000322D4" w:rsidRDefault="00B14A0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14A00" w:rsidRPr="00DB4096" w14:paraId="5AD72775" w14:textId="77777777" w:rsidTr="00E1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14:paraId="553D3886" w14:textId="77777777" w:rsidR="00B14A00" w:rsidRPr="000322D4" w:rsidRDefault="00B14A0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8AE48FE" w14:textId="00B945BE" w:rsidR="00B14A00" w:rsidRDefault="00B14A0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13309B9" w14:textId="490D7544" w:rsidR="00B14A00" w:rsidRPr="00241B81" w:rsidRDefault="00B14A0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41B81">
              <w:rPr>
                <w:rFonts w:eastAsia="Times New Roman"/>
                <w:color w:val="000000"/>
                <w:sz w:val="20"/>
                <w:szCs w:val="20"/>
              </w:rPr>
              <w:t>13.7</w:t>
            </w:r>
            <w:r w:rsidR="00B70DC3" w:rsidRPr="00241B81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241B81">
              <w:rPr>
                <w:rFonts w:eastAsia="Times New Roman"/>
                <w:color w:val="000000"/>
                <w:sz w:val="20"/>
                <w:szCs w:val="20"/>
              </w:rPr>
              <w:t xml:space="preserve"> (1.46, 129.73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E08C2B1" w14:textId="77777777" w:rsidR="00B14A00" w:rsidRPr="000322D4" w:rsidRDefault="00B14A0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121DAE4" w14:textId="77777777" w:rsidR="00B14A00" w:rsidRPr="000322D4" w:rsidRDefault="00B14A0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214" w:rsidRPr="00DB4096" w14:paraId="5C4BB124" w14:textId="77777777" w:rsidTr="00E172B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14:paraId="6665D312" w14:textId="77777777" w:rsidR="00F26214" w:rsidRPr="000322D4" w:rsidRDefault="00F26214" w:rsidP="00F2621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B5F45A9" w14:textId="7B9F46CA" w:rsidR="00F26214" w:rsidRPr="000322D4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100425B" w14:textId="566DCBAA" w:rsidR="00F26214" w:rsidRPr="000322D4" w:rsidRDefault="001D4D0A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1.03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.9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1FE6E81" w14:textId="5DD21673" w:rsidR="00F26214" w:rsidRPr="000322D4" w:rsidRDefault="00B80C38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80C38">
              <w:rPr>
                <w:rFonts w:eastAsia="Times New Roman"/>
                <w:color w:val="000000"/>
                <w:sz w:val="20"/>
                <w:szCs w:val="20"/>
              </w:rPr>
              <w:t>93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8E235B6" w14:textId="745151C3" w:rsidR="00F26214" w:rsidRPr="000322D4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</w:tr>
      <w:tr w:rsidR="00F26214" w:rsidRPr="00DB4096" w14:paraId="4EB59538" w14:textId="77777777" w:rsidTr="00E1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</w:tcPr>
          <w:p w14:paraId="015F0E5E" w14:textId="77777777" w:rsidR="00F26214" w:rsidRPr="000322D4" w:rsidRDefault="00F26214" w:rsidP="00F2621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noWrap/>
          </w:tcPr>
          <w:p w14:paraId="36B6D1EA" w14:textId="286BA44D" w:rsidR="00F26214" w:rsidRPr="000322D4" w:rsidRDefault="00F26214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2520" w:type="dxa"/>
            <w:shd w:val="clear" w:color="auto" w:fill="auto"/>
            <w:noWrap/>
          </w:tcPr>
          <w:p w14:paraId="1E9FC678" w14:textId="3A6A6986" w:rsidR="00F26214" w:rsidRPr="000322D4" w:rsidRDefault="001D4D0A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.8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.2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 xml:space="preserve"> 3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260" w:type="dxa"/>
            <w:shd w:val="clear" w:color="auto" w:fill="auto"/>
            <w:noWrap/>
          </w:tcPr>
          <w:p w14:paraId="728D9AF8" w14:textId="77777777" w:rsidR="00F26214" w:rsidRPr="00514631" w:rsidRDefault="00F26214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3D7F10D5" w14:textId="77777777" w:rsidR="00F26214" w:rsidRPr="000322D4" w:rsidRDefault="00F26214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214" w:rsidRPr="00DB4096" w14:paraId="107BFC27" w14:textId="77777777" w:rsidTr="00E172B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</w:tcPr>
          <w:p w14:paraId="0AE41ADE" w14:textId="77777777" w:rsidR="00F26214" w:rsidRPr="000322D4" w:rsidRDefault="00F26214" w:rsidP="00F2621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noWrap/>
          </w:tcPr>
          <w:p w14:paraId="6BE772BD" w14:textId="448AED9F" w:rsidR="00F26214" w:rsidRPr="000322D4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2520" w:type="dxa"/>
            <w:shd w:val="clear" w:color="auto" w:fill="auto"/>
            <w:noWrap/>
          </w:tcPr>
          <w:p w14:paraId="2929B06D" w14:textId="532A12E5" w:rsidR="00F26214" w:rsidRPr="000322D4" w:rsidRDefault="001D4D0A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D4D0A">
              <w:rPr>
                <w:rFonts w:eastAsia="Times New Roman"/>
                <w:color w:val="000000"/>
                <w:sz w:val="20"/>
                <w:szCs w:val="20"/>
              </w:rPr>
              <w:t>1.0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.7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1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260" w:type="dxa"/>
            <w:shd w:val="clear" w:color="auto" w:fill="auto"/>
            <w:noWrap/>
          </w:tcPr>
          <w:p w14:paraId="3F621180" w14:textId="77777777" w:rsidR="00F26214" w:rsidRPr="00514631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3046356A" w14:textId="77777777" w:rsidR="00F26214" w:rsidRPr="000322D4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214" w:rsidRPr="00DB4096" w14:paraId="3DC44CF0" w14:textId="77777777" w:rsidTr="00E1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</w:tcPr>
          <w:p w14:paraId="630463AB" w14:textId="5C0AE553" w:rsidR="00F26214" w:rsidRPr="000322D4" w:rsidRDefault="00F26214" w:rsidP="00F2621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noWrap/>
          </w:tcPr>
          <w:p w14:paraId="3A70754E" w14:textId="20CAC9D3" w:rsidR="00F26214" w:rsidRPr="000322D4" w:rsidRDefault="00F26214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2520" w:type="dxa"/>
            <w:shd w:val="clear" w:color="auto" w:fill="auto"/>
            <w:noWrap/>
          </w:tcPr>
          <w:p w14:paraId="0751178B" w14:textId="72D47D4E" w:rsidR="00F26214" w:rsidRPr="000322D4" w:rsidRDefault="001D4D0A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.6</w:t>
            </w:r>
            <w:r w:rsidR="00B70DC3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.31, 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1.5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</w:tcPr>
          <w:p w14:paraId="4D00D9AE" w14:textId="77777777" w:rsidR="00F26214" w:rsidRPr="00514631" w:rsidRDefault="00F26214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34ABCC2B" w14:textId="77777777" w:rsidR="00F26214" w:rsidRPr="000322D4" w:rsidRDefault="00F26214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214" w:rsidRPr="00DB4096" w14:paraId="4A5E0E76" w14:textId="77777777" w:rsidTr="00E172B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</w:tcPr>
          <w:p w14:paraId="5DAD4C17" w14:textId="77777777" w:rsidR="00F26214" w:rsidRPr="000322D4" w:rsidRDefault="00F26214" w:rsidP="00F2621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noWrap/>
          </w:tcPr>
          <w:p w14:paraId="5C4CF561" w14:textId="1EAD6E0F" w:rsidR="00F26214" w:rsidRPr="000322D4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2520" w:type="dxa"/>
            <w:shd w:val="clear" w:color="auto" w:fill="auto"/>
            <w:noWrap/>
          </w:tcPr>
          <w:p w14:paraId="0F6E8114" w14:textId="11F9DCC9" w:rsidR="00F26214" w:rsidRPr="000322D4" w:rsidRDefault="001D4D0A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D4D0A">
              <w:rPr>
                <w:rFonts w:eastAsia="Times New Roman"/>
                <w:color w:val="000000"/>
                <w:sz w:val="20"/>
                <w:szCs w:val="20"/>
              </w:rPr>
              <w:t>1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 (0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.78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2.6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</w:tcPr>
          <w:p w14:paraId="1D5A92E4" w14:textId="77777777" w:rsidR="00F26214" w:rsidRPr="00514631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36C1F844" w14:textId="77777777" w:rsidR="00F26214" w:rsidRPr="000322D4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214" w:rsidRPr="00DB4096" w14:paraId="76789B2C" w14:textId="77777777" w:rsidTr="00E1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</w:tcPr>
          <w:p w14:paraId="47932E6D" w14:textId="77777777" w:rsidR="00F26214" w:rsidRPr="000322D4" w:rsidRDefault="00F26214" w:rsidP="00F2621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noWrap/>
          </w:tcPr>
          <w:p w14:paraId="7468E06A" w14:textId="7E63F715" w:rsidR="00F26214" w:rsidRPr="000322D4" w:rsidRDefault="00F26214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2520" w:type="dxa"/>
            <w:shd w:val="clear" w:color="auto" w:fill="auto"/>
            <w:noWrap/>
          </w:tcPr>
          <w:p w14:paraId="76763405" w14:textId="32FF501F" w:rsidR="00F26214" w:rsidRPr="00241B81" w:rsidRDefault="001D4D0A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41B81">
              <w:rPr>
                <w:rFonts w:eastAsia="Times New Roman"/>
                <w:color w:val="000000"/>
                <w:sz w:val="20"/>
                <w:szCs w:val="20"/>
              </w:rPr>
              <w:t>13.4</w:t>
            </w:r>
            <w:r w:rsidRPr="00241B81">
              <w:rPr>
                <w:rFonts w:eastAsia="Times New Roman"/>
                <w:color w:val="000000"/>
                <w:sz w:val="20"/>
                <w:szCs w:val="20"/>
              </w:rPr>
              <w:t>6 (</w:t>
            </w:r>
            <w:r w:rsidRPr="00241B81">
              <w:rPr>
                <w:rFonts w:eastAsia="Times New Roman"/>
                <w:color w:val="000000"/>
                <w:sz w:val="20"/>
                <w:szCs w:val="20"/>
              </w:rPr>
              <w:t>1.3</w:t>
            </w:r>
            <w:r w:rsidRPr="00241B81">
              <w:rPr>
                <w:rFonts w:eastAsia="Times New Roman"/>
                <w:color w:val="000000"/>
                <w:sz w:val="20"/>
                <w:szCs w:val="20"/>
              </w:rPr>
              <w:t xml:space="preserve">3, </w:t>
            </w:r>
            <w:r w:rsidRPr="00241B81">
              <w:rPr>
                <w:rFonts w:eastAsia="Times New Roman"/>
                <w:color w:val="000000"/>
                <w:sz w:val="20"/>
                <w:szCs w:val="20"/>
              </w:rPr>
              <w:t>136.3</w:t>
            </w:r>
            <w:r w:rsidRPr="00241B8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</w:tcPr>
          <w:p w14:paraId="2FB6AB37" w14:textId="77777777" w:rsidR="00F26214" w:rsidRPr="00514631" w:rsidRDefault="00F26214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0DD31927" w14:textId="77777777" w:rsidR="00F26214" w:rsidRPr="000322D4" w:rsidRDefault="00F26214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214" w:rsidRPr="00DB4096" w14:paraId="182FC7CA" w14:textId="77777777" w:rsidTr="00E172B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</w:tcPr>
          <w:p w14:paraId="2B7C5939" w14:textId="77777777" w:rsidR="00F26214" w:rsidRPr="000322D4" w:rsidRDefault="00F26214" w:rsidP="00F2621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noWrap/>
          </w:tcPr>
          <w:p w14:paraId="5C77A191" w14:textId="0CAF7C70" w:rsidR="00F26214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DA Cluster </w:t>
            </w:r>
            <w:r w:rsidR="001D4D0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</w:tcPr>
          <w:p w14:paraId="747E2AEA" w14:textId="3AE43090" w:rsidR="00F26214" w:rsidRPr="000322D4" w:rsidRDefault="001D4D0A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D4D0A">
              <w:rPr>
                <w:rFonts w:eastAsia="Times New Roman"/>
                <w:color w:val="000000"/>
                <w:sz w:val="20"/>
                <w:szCs w:val="20"/>
              </w:rPr>
              <w:t>2.6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.5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12.3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</w:tcPr>
          <w:p w14:paraId="27413AC9" w14:textId="77777777" w:rsidR="00F26214" w:rsidRPr="00514631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0C78FA87" w14:textId="77777777" w:rsidR="00F26214" w:rsidRPr="000322D4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214" w:rsidRPr="00DB4096" w14:paraId="4C176125" w14:textId="77777777" w:rsidTr="00E1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</w:tcPr>
          <w:p w14:paraId="7F77549E" w14:textId="77777777" w:rsidR="00F26214" w:rsidRPr="000322D4" w:rsidRDefault="00F26214" w:rsidP="00F2621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noWrap/>
          </w:tcPr>
          <w:p w14:paraId="1FF63799" w14:textId="5C4C3306" w:rsidR="00F26214" w:rsidRDefault="003705E0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DA Cluster </w:t>
            </w:r>
            <w:r w:rsidR="001D4D0A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</w:tcPr>
          <w:p w14:paraId="43BFA859" w14:textId="639F978B" w:rsidR="00F26214" w:rsidRPr="000322D4" w:rsidRDefault="003705E0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60" w:type="dxa"/>
            <w:shd w:val="clear" w:color="auto" w:fill="auto"/>
            <w:noWrap/>
          </w:tcPr>
          <w:p w14:paraId="2AAA27EA" w14:textId="77777777" w:rsidR="00F26214" w:rsidRPr="00514631" w:rsidRDefault="00F26214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CC9FDB8" w14:textId="77777777" w:rsidR="00F26214" w:rsidRPr="000322D4" w:rsidRDefault="00F26214" w:rsidP="00F26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214" w:rsidRPr="00DB4096" w14:paraId="12F51C30" w14:textId="77777777" w:rsidTr="00E172B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gridSpan w:val="2"/>
            <w:shd w:val="clear" w:color="auto" w:fill="auto"/>
            <w:noWrap/>
          </w:tcPr>
          <w:p w14:paraId="170A6DF8" w14:textId="77777777" w:rsidR="00F26214" w:rsidRPr="000322D4" w:rsidRDefault="00F26214" w:rsidP="00F2621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noWrap/>
          </w:tcPr>
          <w:p w14:paraId="06298F00" w14:textId="44098E52" w:rsidR="00F26214" w:rsidRDefault="003705E0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DA Cluster </w:t>
            </w:r>
            <w:r w:rsidR="001D4D0A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</w:tcPr>
          <w:p w14:paraId="035FA68E" w14:textId="5CD7FEF0" w:rsidR="00F26214" w:rsidRPr="000322D4" w:rsidRDefault="001D4D0A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D4D0A">
              <w:rPr>
                <w:rFonts w:eastAsia="Times New Roman"/>
                <w:color w:val="000000"/>
                <w:sz w:val="20"/>
                <w:szCs w:val="20"/>
              </w:rPr>
              <w:t>1.3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>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,</w:t>
            </w:r>
            <w:r w:rsidRPr="001D4D0A">
              <w:rPr>
                <w:rFonts w:eastAsia="Times New Roman"/>
                <w:color w:val="000000"/>
                <w:sz w:val="20"/>
                <w:szCs w:val="20"/>
              </w:rPr>
              <w:t xml:space="preserve"> 1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260" w:type="dxa"/>
            <w:shd w:val="clear" w:color="auto" w:fill="auto"/>
            <w:noWrap/>
          </w:tcPr>
          <w:p w14:paraId="078547DE" w14:textId="77777777" w:rsidR="00F26214" w:rsidRPr="00514631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1F22BE8E" w14:textId="77777777" w:rsidR="00F26214" w:rsidRPr="000322D4" w:rsidRDefault="00F26214" w:rsidP="00F26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214" w:rsidRPr="00DB4096" w14:paraId="245AAF29" w14:textId="77777777" w:rsidTr="00E66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6E26FAE" w14:textId="77777777" w:rsidR="00F26214" w:rsidRPr="00D12818" w:rsidRDefault="00F26214" w:rsidP="00F26214">
            <w:pPr>
              <w:pStyle w:val="MDPI64CoI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D12818">
              <w:rPr>
                <w:rFonts w:ascii="Calibri" w:hAnsi="Calibri" w:cs="Calibri"/>
                <w:sz w:val="20"/>
                <w:szCs w:val="20"/>
              </w:rPr>
              <w:t>AIC: Akaike information criterion; AUROC: Area under receiver operating characteristic curve</w:t>
            </w:r>
          </w:p>
          <w:p w14:paraId="3788CF01" w14:textId="19D2A524" w:rsidR="00F26214" w:rsidRPr="000322D4" w:rsidRDefault="00F26214" w:rsidP="00F26214">
            <w:pPr>
              <w:pStyle w:val="MDPI64CoI"/>
              <w:rPr>
                <w:rFonts w:ascii="Times New Roman" w:hAnsi="Times New Roman"/>
                <w:sz w:val="20"/>
                <w:szCs w:val="20"/>
              </w:rPr>
            </w:pPr>
            <w:r w:rsidRPr="00D12818">
              <w:rPr>
                <w:rFonts w:ascii="Calibri" w:hAnsi="Calibri" w:cs="Calibri"/>
                <w:caps/>
                <w:sz w:val="20"/>
                <w:szCs w:val="20"/>
              </w:rPr>
              <w:t>*B</w:t>
            </w:r>
            <w:r w:rsidRPr="00D12818">
              <w:rPr>
                <w:rFonts w:ascii="Calibri" w:hAnsi="Calibri" w:cs="Calibri"/>
                <w:sz w:val="20"/>
                <w:szCs w:val="20"/>
              </w:rPr>
              <w:t>iomarker estimates are in ng/ml scale.</w:t>
            </w:r>
            <w:r w:rsidR="00241B8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14:paraId="6EFF94B0" w14:textId="77777777" w:rsidR="005816D0" w:rsidRDefault="005816D0" w:rsidP="005816D0"/>
    <w:p w14:paraId="5DF812FB" w14:textId="77777777" w:rsidR="005816D0" w:rsidRDefault="005816D0" w:rsidP="005816D0"/>
    <w:p w14:paraId="6E24C5D7" w14:textId="77777777" w:rsidR="008C0849" w:rsidRDefault="008C0849"/>
    <w:sectPr w:rsidR="008C0849" w:rsidSect="002A1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D0"/>
    <w:rsid w:val="000108FA"/>
    <w:rsid w:val="0001257B"/>
    <w:rsid w:val="0002477B"/>
    <w:rsid w:val="000340F7"/>
    <w:rsid w:val="0005088F"/>
    <w:rsid w:val="00060041"/>
    <w:rsid w:val="00064E40"/>
    <w:rsid w:val="000777E5"/>
    <w:rsid w:val="00077A9C"/>
    <w:rsid w:val="00087221"/>
    <w:rsid w:val="000A145B"/>
    <w:rsid w:val="00102312"/>
    <w:rsid w:val="00105AD4"/>
    <w:rsid w:val="0011119F"/>
    <w:rsid w:val="00123056"/>
    <w:rsid w:val="00125BA7"/>
    <w:rsid w:val="0019656E"/>
    <w:rsid w:val="001B102A"/>
    <w:rsid w:val="001D00C3"/>
    <w:rsid w:val="001D3A31"/>
    <w:rsid w:val="001D4D0A"/>
    <w:rsid w:val="001D53C2"/>
    <w:rsid w:val="001D690A"/>
    <w:rsid w:val="001E7DD5"/>
    <w:rsid w:val="00200A25"/>
    <w:rsid w:val="00210351"/>
    <w:rsid w:val="002147D5"/>
    <w:rsid w:val="0022668F"/>
    <w:rsid w:val="00241B81"/>
    <w:rsid w:val="002547FE"/>
    <w:rsid w:val="00275196"/>
    <w:rsid w:val="002A1672"/>
    <w:rsid w:val="002A5E35"/>
    <w:rsid w:val="002B10F3"/>
    <w:rsid w:val="002D293F"/>
    <w:rsid w:val="002E68C5"/>
    <w:rsid w:val="002F6D80"/>
    <w:rsid w:val="00301504"/>
    <w:rsid w:val="00306DFF"/>
    <w:rsid w:val="0034004B"/>
    <w:rsid w:val="00341799"/>
    <w:rsid w:val="00352B01"/>
    <w:rsid w:val="003705E0"/>
    <w:rsid w:val="00393501"/>
    <w:rsid w:val="003A66C4"/>
    <w:rsid w:val="003B3BBF"/>
    <w:rsid w:val="003B5F19"/>
    <w:rsid w:val="003B7097"/>
    <w:rsid w:val="003B70B6"/>
    <w:rsid w:val="003C0BE5"/>
    <w:rsid w:val="003C4592"/>
    <w:rsid w:val="003D12B5"/>
    <w:rsid w:val="003D1DC2"/>
    <w:rsid w:val="003D40C8"/>
    <w:rsid w:val="003E60AD"/>
    <w:rsid w:val="003E674B"/>
    <w:rsid w:val="004006BB"/>
    <w:rsid w:val="0043143C"/>
    <w:rsid w:val="00435017"/>
    <w:rsid w:val="0045745F"/>
    <w:rsid w:val="00474012"/>
    <w:rsid w:val="004745C5"/>
    <w:rsid w:val="00475D91"/>
    <w:rsid w:val="00484ECF"/>
    <w:rsid w:val="00490172"/>
    <w:rsid w:val="004C2FFB"/>
    <w:rsid w:val="004C5380"/>
    <w:rsid w:val="005112AA"/>
    <w:rsid w:val="00526C19"/>
    <w:rsid w:val="005359E8"/>
    <w:rsid w:val="0056697B"/>
    <w:rsid w:val="00574165"/>
    <w:rsid w:val="00577F66"/>
    <w:rsid w:val="005816D0"/>
    <w:rsid w:val="005819EE"/>
    <w:rsid w:val="00591BC9"/>
    <w:rsid w:val="005947E8"/>
    <w:rsid w:val="005A4874"/>
    <w:rsid w:val="005A7DA1"/>
    <w:rsid w:val="005C311C"/>
    <w:rsid w:val="005D73D5"/>
    <w:rsid w:val="005E58BA"/>
    <w:rsid w:val="00607158"/>
    <w:rsid w:val="00610059"/>
    <w:rsid w:val="00617198"/>
    <w:rsid w:val="00625E45"/>
    <w:rsid w:val="00632280"/>
    <w:rsid w:val="00636D46"/>
    <w:rsid w:val="006475B2"/>
    <w:rsid w:val="00650229"/>
    <w:rsid w:val="00656A47"/>
    <w:rsid w:val="0066493E"/>
    <w:rsid w:val="00664966"/>
    <w:rsid w:val="00676FF9"/>
    <w:rsid w:val="006C3949"/>
    <w:rsid w:val="006C643B"/>
    <w:rsid w:val="006C771D"/>
    <w:rsid w:val="00712934"/>
    <w:rsid w:val="007165DF"/>
    <w:rsid w:val="00733875"/>
    <w:rsid w:val="00737EBF"/>
    <w:rsid w:val="007460CB"/>
    <w:rsid w:val="007500C2"/>
    <w:rsid w:val="007529E7"/>
    <w:rsid w:val="007754A7"/>
    <w:rsid w:val="00775CC8"/>
    <w:rsid w:val="00780B14"/>
    <w:rsid w:val="0078117A"/>
    <w:rsid w:val="00797807"/>
    <w:rsid w:val="00797980"/>
    <w:rsid w:val="007A6929"/>
    <w:rsid w:val="007A7015"/>
    <w:rsid w:val="007C3904"/>
    <w:rsid w:val="007D0302"/>
    <w:rsid w:val="007E4B1D"/>
    <w:rsid w:val="00844922"/>
    <w:rsid w:val="0085028F"/>
    <w:rsid w:val="00850B03"/>
    <w:rsid w:val="00851E63"/>
    <w:rsid w:val="008842DE"/>
    <w:rsid w:val="008A046D"/>
    <w:rsid w:val="008A17C2"/>
    <w:rsid w:val="008C0849"/>
    <w:rsid w:val="008C3334"/>
    <w:rsid w:val="008F3B8A"/>
    <w:rsid w:val="008F57C4"/>
    <w:rsid w:val="00922F15"/>
    <w:rsid w:val="00925411"/>
    <w:rsid w:val="0096735F"/>
    <w:rsid w:val="009708CF"/>
    <w:rsid w:val="009764BF"/>
    <w:rsid w:val="00977B71"/>
    <w:rsid w:val="0099427E"/>
    <w:rsid w:val="009A387F"/>
    <w:rsid w:val="009C6D74"/>
    <w:rsid w:val="009E1561"/>
    <w:rsid w:val="009E274B"/>
    <w:rsid w:val="00A06A95"/>
    <w:rsid w:val="00A06D70"/>
    <w:rsid w:val="00A46DDD"/>
    <w:rsid w:val="00A72DFD"/>
    <w:rsid w:val="00A923DE"/>
    <w:rsid w:val="00AA0906"/>
    <w:rsid w:val="00AC3DD0"/>
    <w:rsid w:val="00AC57B4"/>
    <w:rsid w:val="00AD4DDA"/>
    <w:rsid w:val="00AD5540"/>
    <w:rsid w:val="00AD564F"/>
    <w:rsid w:val="00AE12BC"/>
    <w:rsid w:val="00B14A00"/>
    <w:rsid w:val="00B229EB"/>
    <w:rsid w:val="00B25FC0"/>
    <w:rsid w:val="00B31D4E"/>
    <w:rsid w:val="00B32029"/>
    <w:rsid w:val="00B32C11"/>
    <w:rsid w:val="00B409F2"/>
    <w:rsid w:val="00B56F36"/>
    <w:rsid w:val="00B707CF"/>
    <w:rsid w:val="00B70DC3"/>
    <w:rsid w:val="00B80C38"/>
    <w:rsid w:val="00B93407"/>
    <w:rsid w:val="00BC044D"/>
    <w:rsid w:val="00BC38BF"/>
    <w:rsid w:val="00BC4838"/>
    <w:rsid w:val="00BE4B05"/>
    <w:rsid w:val="00BF081E"/>
    <w:rsid w:val="00BF7D13"/>
    <w:rsid w:val="00C07B4B"/>
    <w:rsid w:val="00C10329"/>
    <w:rsid w:val="00C342E4"/>
    <w:rsid w:val="00C7274C"/>
    <w:rsid w:val="00C87D9A"/>
    <w:rsid w:val="00D11E2E"/>
    <w:rsid w:val="00D12818"/>
    <w:rsid w:val="00D13764"/>
    <w:rsid w:val="00D13F5D"/>
    <w:rsid w:val="00D2511D"/>
    <w:rsid w:val="00D25F7D"/>
    <w:rsid w:val="00D4253B"/>
    <w:rsid w:val="00D4643E"/>
    <w:rsid w:val="00D75D43"/>
    <w:rsid w:val="00D77A1B"/>
    <w:rsid w:val="00DA48B2"/>
    <w:rsid w:val="00DC5B2F"/>
    <w:rsid w:val="00DC7926"/>
    <w:rsid w:val="00E172B5"/>
    <w:rsid w:val="00E207DE"/>
    <w:rsid w:val="00E25658"/>
    <w:rsid w:val="00E3017E"/>
    <w:rsid w:val="00E46043"/>
    <w:rsid w:val="00E55C06"/>
    <w:rsid w:val="00E615A5"/>
    <w:rsid w:val="00E76B8A"/>
    <w:rsid w:val="00E91CEC"/>
    <w:rsid w:val="00E93ADD"/>
    <w:rsid w:val="00EA5A1F"/>
    <w:rsid w:val="00EC5024"/>
    <w:rsid w:val="00ED4C76"/>
    <w:rsid w:val="00EF1F0E"/>
    <w:rsid w:val="00EF6CA9"/>
    <w:rsid w:val="00F26214"/>
    <w:rsid w:val="00F31427"/>
    <w:rsid w:val="00F52381"/>
    <w:rsid w:val="00F56C98"/>
    <w:rsid w:val="00F77E28"/>
    <w:rsid w:val="00F95FCB"/>
    <w:rsid w:val="00FB0477"/>
    <w:rsid w:val="00FF1B60"/>
    <w:rsid w:val="00FF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5E996"/>
  <w15:chartTrackingRefBased/>
  <w15:docId w15:val="{7A150153-9DD4-4942-8D27-E9DA8185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4CoI">
    <w:name w:val="MDPI_6.4_CoI"/>
    <w:basedOn w:val="Normal"/>
    <w:qFormat/>
    <w:rsid w:val="005816D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table" w:styleId="PlainTable4">
    <w:name w:val="Plain Table 4"/>
    <w:basedOn w:val="TableNormal"/>
    <w:uiPriority w:val="44"/>
    <w:rsid w:val="005816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lair</dc:creator>
  <cp:keywords/>
  <dc:description/>
  <cp:lastModifiedBy>Paul Blair</cp:lastModifiedBy>
  <cp:revision>12</cp:revision>
  <dcterms:created xsi:type="dcterms:W3CDTF">2022-02-19T18:00:00Z</dcterms:created>
  <dcterms:modified xsi:type="dcterms:W3CDTF">2022-02-19T19:02:00Z</dcterms:modified>
</cp:coreProperties>
</file>